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7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1285"/>
        <w:gridCol w:w="1080"/>
        <w:gridCol w:w="1271"/>
      </w:tblGrid>
      <w:tr>
        <w:trPr>
          <w:trHeight w:val="144" w:hRule="atLeast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CC 20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YCC 2008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 number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9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51#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6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23#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68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-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-R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595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21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66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17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02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96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06841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89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F-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F-R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52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01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36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69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73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9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K-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K-R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900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70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I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597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304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J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3447352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0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911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14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74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23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N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41278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75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O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78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3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O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O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45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31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42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Q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8179021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07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R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58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132 (M33)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1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17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75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39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N2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1b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3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1b1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893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91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3a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1b1a7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590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35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3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1b1b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48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3b1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1b1b1a3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81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3b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1b1b1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40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23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E3b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E1b1b1c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67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J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341313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72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J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04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2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2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J2b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903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23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I2b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73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24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24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78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3a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N1c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102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2e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J2b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2032608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25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1b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1b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150173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M269 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1b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R1b1b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9786153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12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Q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Q1a1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2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Q1a2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 rs**</w:t>
            </w:r>
          </w:p>
        </w:tc>
      </w:tr>
      <w:tr>
        <w:trPr>
          <w:trHeight w:val="144" w:hRule="atLeast"/>
        </w:trPr>
        <w:tc>
          <w:tcPr>
            <w:tcW w:w="1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M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</w:rPr>
              <w:t>Q1a3a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s38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2T10:04:00Z</dcterms:created>
  <dc:creator> </dc:creator>
  <dc:description/>
  <cp:keywords/>
  <dc:language>en-US</dc:language>
  <cp:lastModifiedBy> </cp:lastModifiedBy>
  <dcterms:modified xsi:type="dcterms:W3CDTF">2009-10-22T10:04:00Z</dcterms:modified>
  <cp:revision>1</cp:revision>
  <dc:subject/>
  <dc:title/>
</cp:coreProperties>
</file>